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 xml:space="preserve">Table S2 </w:t>
      </w:r>
      <w:r>
        <w:rPr/>
        <w:t xml:space="preserve">(A list of the reaction abbreviations, stoichiometry, genes, and encoded enzymes in the lycopene model. </w:t>
      </w:r>
      <w:r>
        <w:rPr>
          <w:i/>
          <w:vertAlign w:val="superscript"/>
        </w:rPr>
        <w:t>a</w:t>
      </w:r>
      <w:r>
        <w:rPr/>
        <w:t xml:space="preserve">Biomass reaction stoichiometry is the same as described in </w:t>
      </w:r>
      <w:r>
        <w:rPr>
          <w:i/>
        </w:rPr>
        <w:t>Table S1</w:t>
      </w:r>
      <w:r>
        <w:rPr/>
        <w:t xml:space="preserve">. </w:t>
      </w:r>
      <w:r>
        <w:rPr>
          <w:vertAlign w:val="superscript"/>
        </w:rPr>
        <w:t>ext</w:t>
      </w:r>
      <w:r>
        <w:rPr/>
        <w:t xml:space="preserve"> Indicates external metabolites which are not balanced in the analyses presented. </w:t>
      </w:r>
      <w:r>
        <w:rPr>
          <w:vertAlign w:val="superscript"/>
        </w:rPr>
        <w:t>het</w:t>
      </w:r>
      <w:r>
        <w:rPr/>
        <w:t xml:space="preserve"> Indicates reactions that are catalyzed by heterologous enzymes.</w:t>
      </w:r>
      <w:r>
        <w:rPr>
          <w:sz w:val="23"/>
          <w:szCs w:val="23"/>
        </w:rPr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455"/>
        <w:gridCol w:w="2273"/>
        <w:gridCol w:w="2194"/>
        <w:gridCol w:w="2605"/>
      </w:tblGrid>
      <w:tr>
        <w:trPr/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 Abbreviation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 Stoichiometry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(s)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coded Enzyme(s)</w:t>
            </w:r>
          </w:p>
        </w:tc>
      </w:tr>
      <w:tr>
        <w:trPr/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1</w:t>
            </w:r>
          </w:p>
        </w:tc>
        <w:tc>
          <w:tcPr>
            <w:tcW w:w="2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hosphoenolpyruv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 → oxaloacetate</w:t>
            </w:r>
          </w:p>
        </w:tc>
        <w:tc>
          <w:tcPr>
            <w:tcW w:w="2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c</w:t>
            </w:r>
          </w:p>
        </w:tc>
        <w:tc>
          <w:tcPr>
            <w:tcW w:w="26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Mal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pyruv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fcA, mae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A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oacetate + ATP → phosphoenolpyruvate + ADP + C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ck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IO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Biomass formation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DP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ate gluconate → 2-keto-3-deoxy-6-phospho-gluco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d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nate dehydra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DP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Keto-3-deoxy-6-phospho-gluconate → pyruv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d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Keto-3-deoxy-6-phosphogluconate al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C1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NADPH ↔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n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idine nucleotide trans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C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 + ATP → 2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k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CoASH → acetyl-CoA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flB, tdc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formate-ly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quinine → acet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x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oxid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+ NADH → lactate + NAD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dh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Form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ycBCDEF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dh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Acetyl-CoA + NADH → acetaldehyde + NAD</w:t>
            </w:r>
            <w:r>
              <w:rPr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sz w:val="18"/>
                <w:szCs w:val="18"/>
                <w:lang w:val="pt-BR"/>
              </w:rPr>
              <w:t xml:space="preserve"> +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dh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ldehyde + NADH → ethanol + NAD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hEP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→ acetylphosph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e acetyltransf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M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phosphate + ADP → acetat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k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ucose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+ phosphoenolpyruvate → glucose-6-phosphate + pyruv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tsGHI, crr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:glucose transferase system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2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ucose-6-phosphate ↔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s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Fructose-6-phosphate + ATP → </w:t>
            </w:r>
            <w:r>
              <w:rPr>
                <w:sz w:val="18"/>
                <w:szCs w:val="18"/>
              </w:rPr>
              <w:t>fructose-1,6-bis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fk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6-Phosphofructo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e →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pX, fbp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phospha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5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e ↔ dihydroxy-acetone-phosph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fba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 bisphosphate al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eraldehyde-3-phosphate ↔ dihydroxy-acetone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pi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 phosphat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7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yeraldehyde-3-phosph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↔ 3-phospho-glyceroyl-phosphate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ap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 3-phosphate dehydrogenase</w:t>
            </w:r>
          </w:p>
        </w:tc>
      </w:tr>
      <w:tr>
        <w:trPr>
          <w:trHeight w:val="7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hospho-glyceroyl-phosphate + ADP ↔ 3-phosphoglyce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k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9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hosphoglycerate ↔ 2-phosphoglye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i/>
                <w:iCs/>
                <w:sz w:val="18"/>
                <w:szCs w:val="18"/>
              </w:rPr>
              <w:t>pgml, ytjC,</w:t>
            </w:r>
            <w:r>
              <w:rPr>
                <w:i/>
                <w:sz w:val="18"/>
                <w:szCs w:val="18"/>
              </w:rPr>
              <w:t xml:space="preserve"> pgm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0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Phosphoglyerate ↔ phosphoenolpyruv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o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+ ADP → pyruvat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kA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ki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+ ATP → Phosphoenolpyruvate + AM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ps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1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Pyruvate + CoASH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acetyl-CoA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dA, aceE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dehydrogenase complex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B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→ glyoxylate + succi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e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Isocitrate ly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B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ate + acetyl-CoA → mal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lcB, ace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H + 2 ADP + 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→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2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uoAHJKLMNEFGBCI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pABCDEFGH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ADH dehydrogenase I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ATP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Quinol + ADP + O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vertAlign w:val="superscript"/>
                <w:lang w:val="pt-BR"/>
              </w:rPr>
              <w:t>ext</w:t>
            </w:r>
            <w:r>
              <w:rPr>
                <w:sz w:val="18"/>
                <w:szCs w:val="18"/>
                <w:lang w:val="pt-BR"/>
              </w:rPr>
              <w:t xml:space="preserve"> → quinine + AT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oABCD, atpABCDEFGH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o terminal oxidas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→ ADP + ATP</w:t>
            </w:r>
            <w:r>
              <w:rPr>
                <w:sz w:val="18"/>
                <w:szCs w:val="18"/>
                <w:vertAlign w:val="superscript"/>
              </w:rPr>
              <w:t>main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tenance energy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PM4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NADH + quinine ↔ NAD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dh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II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ucose-6-phosphate +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glucono-lactone-6-phosphate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zwf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6-phosphate-1-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no-lactone-6-phosphate → 6-phosphate glucon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gl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glucolacto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6-Phosphate gluconate +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→ ribulose-5-phosph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n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glucon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4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5-phosphate ↔ xylulose-5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 phosphate 3-epi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5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ulose-5-phosphate ↔ ribose-5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rpiA, als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-5-phosphat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e-5-phosphate + xylulose-5-phosphate ↔ sedoheptulose-7-phosphate + glyeraldehyde-3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k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7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eraldehyde-3-phosphate + sedoheptulose-7-phosphate ↔ erythrose-4-phosphate +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l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d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PP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se-4-phosphate + xylulose-5-phosphate ↔ glyeraldehyde-3-phosphate + fructose-6-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kt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ketol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oacetate + acetyl-CoA → citrate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rpC, gltA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citrate synthase,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rate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2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 xml:space="preserve">Citrate ↔ </w:t>
            </w: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aconit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n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3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Aconitate ↔ isocitr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n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oni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pt-BR"/>
              </w:rPr>
              <w:t>Isocitrate + NADP</w:t>
            </w:r>
            <w:r>
              <w:rPr>
                <w:sz w:val="18"/>
                <w:szCs w:val="18"/>
                <w:vertAlign w:val="superscript"/>
                <w:lang w:val="pt-BR"/>
              </w:rPr>
              <w:t>+</w:t>
            </w:r>
            <w:r>
              <w:rPr>
                <w:sz w:val="18"/>
                <w:szCs w:val="18"/>
                <w:lang w:val="pt-BR"/>
              </w:rPr>
              <w:t xml:space="preserve"> → </w:t>
            </w: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pt-BR"/>
              </w:rPr>
              <w:t>-ketoglutarate + CO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 xml:space="preserve"> + NADP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Ketoglutar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CoASH → NADH + succinyl-CoA + C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pdA, sucAB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-Ketoglutarate dehydrogenase complex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6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-CoA + ADP ↔ succinate + ATP + CoAS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uc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-CoA synth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+ quinine → fumarate + quinol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dhAB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8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↔ mal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mABC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se A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9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Malate + NA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↔ oxaloacetate + NADH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dh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te dehydrogen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A1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+ quinol → succinate + quinin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rdABCD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ate reduct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Ethanol → ethanol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anol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→ acet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→ NH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monia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→ lact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→ succin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→ formate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t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→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ext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vertAlign w:val="superscript"/>
              </w:rPr>
            </w:pPr>
            <w:r>
              <w:rPr>
                <w:i/>
                <w:sz w:val="18"/>
                <w:szCs w:val="18"/>
                <w:vertAlign w:val="superscript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 dioxide transport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YCO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Glyceraldehyde-3-phosphate + pyruvate + 2 NADPH + ATP → dimethylallyl diphosphate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2 NADP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+ AD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dxs</w:t>
            </w:r>
            <w:r>
              <w:rPr>
                <w:i/>
                <w:sz w:val="18"/>
                <w:szCs w:val="18"/>
              </w:rPr>
              <w:t xml:space="preserve">, </w:t>
            </w:r>
            <w:r>
              <w:rPr>
                <w:i/>
                <w:iCs/>
                <w:sz w:val="18"/>
                <w:szCs w:val="18"/>
              </w:rPr>
              <w:t>ispCDEFGH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mevalonate isoprenoid pathways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YCO2r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ethylallyl diphosphate ↔ isopentyl di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i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entenyl diphosphate isomerase</w:t>
            </w:r>
          </w:p>
        </w:tc>
      </w:tr>
      <w:tr>
        <w:trPr/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YCO3</w:t>
            </w:r>
            <w:r>
              <w:rPr>
                <w:bCs/>
                <w:sz w:val="18"/>
                <w:szCs w:val="18"/>
                <w:vertAlign w:val="superscript"/>
              </w:rPr>
              <w:t>het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Isopentyl diphosphate → geranylgeranyl diphosphat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pA, crtE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eranyl diphosphate synth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eranylgeranyl diphosphate synthase</w:t>
            </w:r>
          </w:p>
        </w:tc>
      </w:tr>
      <w:tr>
        <w:trPr/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YCO4</w:t>
            </w:r>
            <w:r>
              <w:rPr>
                <w:bCs/>
                <w:sz w:val="18"/>
                <w:szCs w:val="18"/>
                <w:vertAlign w:val="superscript"/>
              </w:rPr>
              <w:t>het</w:t>
            </w:r>
          </w:p>
        </w:tc>
        <w:tc>
          <w:tcPr>
            <w:tcW w:w="2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geranylgeranyl diphosphate + 8 NADPH → lycopene</w:t>
            </w:r>
            <w:r>
              <w:rPr>
                <w:sz w:val="18"/>
                <w:szCs w:val="18"/>
                <w:vertAlign w:val="superscript"/>
              </w:rPr>
              <w:t>ext</w:t>
            </w:r>
            <w:r>
              <w:rPr>
                <w:sz w:val="18"/>
                <w:szCs w:val="18"/>
              </w:rPr>
              <w:t xml:space="preserve"> + 8 NADP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tBI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ene synthas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ene dehydroge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8:51:00Z</dcterms:created>
  <dc:creator>Brett</dc:creator>
  <dc:description/>
  <dc:language>en-US</dc:language>
  <cp:lastModifiedBy>Brett</cp:lastModifiedBy>
  <dcterms:modified xsi:type="dcterms:W3CDTF">2010-03-19T18:51:00Z</dcterms:modified>
  <cp:revision>1</cp:revision>
  <dc:subject/>
  <dc:title/>
</cp:coreProperties>
</file>